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84842" w14:textId="4A3DDE02" w:rsidR="00B83368" w:rsidRPr="00C06371" w:rsidRDefault="00C17B52">
      <w:pPr>
        <w:rPr>
          <w:rFonts w:ascii="Times New Roman" w:hAnsi="Times New Roman" w:cs="Times New Roman"/>
          <w:sz w:val="24"/>
          <w:szCs w:val="24"/>
        </w:rPr>
      </w:pPr>
      <w:r w:rsidRPr="00C06371">
        <w:rPr>
          <w:rFonts w:ascii="Times New Roman" w:hAnsi="Times New Roman" w:cs="Times New Roman"/>
          <w:b/>
          <w:bCs/>
          <w:sz w:val="24"/>
          <w:szCs w:val="24"/>
        </w:rPr>
        <w:t>Appendix 1.</w:t>
      </w:r>
      <w:r w:rsidRPr="00C06371">
        <w:rPr>
          <w:rFonts w:ascii="Times New Roman" w:hAnsi="Times New Roman" w:cs="Times New Roman"/>
          <w:sz w:val="24"/>
          <w:szCs w:val="24"/>
        </w:rPr>
        <w:t xml:space="preserve"> </w:t>
      </w:r>
      <w:r w:rsidR="0061422F">
        <w:rPr>
          <w:rFonts w:ascii="Times New Roman" w:hAnsi="Times New Roman" w:cs="Times New Roman"/>
          <w:sz w:val="24"/>
          <w:szCs w:val="24"/>
        </w:rPr>
        <w:t>I</w:t>
      </w:r>
      <w:r w:rsidRPr="00C06371">
        <w:rPr>
          <w:rFonts w:ascii="Times New Roman" w:hAnsi="Times New Roman" w:cs="Times New Roman"/>
          <w:sz w:val="24"/>
          <w:szCs w:val="24"/>
        </w:rPr>
        <w:t>ndex</w:t>
      </w:r>
      <w:r w:rsidR="00C06371" w:rsidRPr="00C06371">
        <w:rPr>
          <w:rFonts w:ascii="Times New Roman" w:hAnsi="Times New Roman" w:cs="Times New Roman"/>
          <w:sz w:val="24"/>
          <w:szCs w:val="24"/>
        </w:rPr>
        <w:t>ed and keyword terms for searching in three databases</w:t>
      </w:r>
      <w:r w:rsidRPr="00C0637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B72C9" w:rsidRPr="00413B10" w14:paraId="559E8E5F" w14:textId="77777777" w:rsidTr="00B71AE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687801A" w14:textId="3F046600" w:rsidR="00EB72C9" w:rsidRPr="00413B10" w:rsidRDefault="00EB72C9">
            <w:pPr>
              <w:rPr>
                <w:rFonts w:ascii="Times New Roman" w:hAnsi="Times New Roman" w:cs="Times New Roman"/>
              </w:rPr>
            </w:pPr>
            <w:r w:rsidRPr="00413B10">
              <w:rPr>
                <w:rFonts w:ascii="Times New Roman" w:hAnsi="Times New Roman" w:cs="Times New Roman"/>
              </w:rPr>
              <w:t>Database</w:t>
            </w:r>
            <w:r w:rsidR="0061422F" w:rsidRPr="00413B10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74A39F7" w14:textId="714772AD" w:rsidR="00EB72C9" w:rsidRPr="00413B10" w:rsidRDefault="00EB72C9">
            <w:pPr>
              <w:rPr>
                <w:rFonts w:ascii="Times New Roman" w:hAnsi="Times New Roman" w:cs="Times New Roman"/>
              </w:rPr>
            </w:pPr>
            <w:r w:rsidRPr="00413B10">
              <w:rPr>
                <w:rFonts w:ascii="Times New Roman" w:hAnsi="Times New Roman" w:cs="Times New Roman"/>
              </w:rPr>
              <w:t>Indexed and keyword terms</w:t>
            </w:r>
          </w:p>
        </w:tc>
      </w:tr>
      <w:tr w:rsidR="00EB72C9" w:rsidRPr="00413B10" w14:paraId="526C9D19" w14:textId="77777777" w:rsidTr="00B71AE5">
        <w:tc>
          <w:tcPr>
            <w:tcW w:w="4675" w:type="dxa"/>
            <w:tcBorders>
              <w:top w:val="single" w:sz="4" w:space="0" w:color="auto"/>
            </w:tcBorders>
          </w:tcPr>
          <w:p w14:paraId="3EC8C3F4" w14:textId="0450DD53" w:rsidR="00EB72C9" w:rsidRPr="00413B10" w:rsidRDefault="00EB72C9">
            <w:pPr>
              <w:rPr>
                <w:rFonts w:ascii="Times New Roman" w:hAnsi="Times New Roman" w:cs="Times New Roman"/>
              </w:rPr>
            </w:pPr>
            <w:proofErr w:type="spellStart"/>
            <w:r w:rsidRPr="00413B10">
              <w:rPr>
                <w:rFonts w:ascii="Times New Roman" w:hAnsi="Times New Roman" w:cs="Times New Roman"/>
              </w:rPr>
              <w:t>Pubme</w:t>
            </w:r>
            <w:r w:rsidRPr="00413B10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71241A1" w14:textId="504C5E0D" w:rsidR="00EB72C9" w:rsidRPr="00413B10" w:rsidRDefault="00EB72C9">
            <w:pPr>
              <w:rPr>
                <w:rFonts w:ascii="Times New Roman" w:hAnsi="Times New Roman" w:cs="Times New Roman"/>
              </w:rPr>
            </w:pPr>
            <w:r w:rsidRPr="00413B10">
              <w:rPr>
                <w:rFonts w:ascii="Times New Roman" w:hAnsi="Times New Roman" w:cs="Times New Roman"/>
              </w:rPr>
              <w:t>(((("Dengue"[Mesh]) OR dengue)) AND ((("Severe Dengue"[Mesh]) OR severe dengue) OR dengue severity)) AND ((("Diagnosis"[Mesh]) OR clinical diagnosis) OR warning signs) Filters: Publication date from 2009/01/01 to 2018/12/31</w:t>
            </w:r>
          </w:p>
        </w:tc>
      </w:tr>
      <w:tr w:rsidR="00EB72C9" w:rsidRPr="00413B10" w14:paraId="70B5EFDA" w14:textId="77777777" w:rsidTr="00B71AE5">
        <w:tc>
          <w:tcPr>
            <w:tcW w:w="4675" w:type="dxa"/>
          </w:tcPr>
          <w:p w14:paraId="2BD3993B" w14:textId="012FF834" w:rsidR="00EB72C9" w:rsidRPr="00413B10" w:rsidRDefault="00EB72C9">
            <w:pPr>
              <w:rPr>
                <w:rFonts w:ascii="Times New Roman" w:hAnsi="Times New Roman" w:cs="Times New Roman"/>
              </w:rPr>
            </w:pPr>
            <w:r w:rsidRPr="00413B10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4675" w:type="dxa"/>
          </w:tcPr>
          <w:p w14:paraId="1BF550B4" w14:textId="77777777" w:rsidR="00EB72C9" w:rsidRPr="00413B10" w:rsidRDefault="00EB72C9" w:rsidP="00EB72C9">
            <w:pPr>
              <w:rPr>
                <w:rFonts w:ascii="Times New Roman" w:hAnsi="Times New Roman" w:cs="Times New Roman"/>
              </w:rPr>
            </w:pPr>
            <w:r w:rsidRPr="00413B10">
              <w:rPr>
                <w:rFonts w:ascii="Times New Roman" w:hAnsi="Times New Roman" w:cs="Times New Roman"/>
              </w:rPr>
              <w:t>(('dengue'/exp OR ‘dengue’) AND</w:t>
            </w:r>
          </w:p>
          <w:p w14:paraId="6FAA3B68" w14:textId="2D25CB8E" w:rsidR="00EB72C9" w:rsidRPr="00413B10" w:rsidRDefault="00EB72C9" w:rsidP="00EB72C9">
            <w:pPr>
              <w:rPr>
                <w:rFonts w:ascii="Times New Roman" w:hAnsi="Times New Roman" w:cs="Times New Roman"/>
              </w:rPr>
            </w:pPr>
            <w:r w:rsidRPr="00413B10">
              <w:rPr>
                <w:rFonts w:ascii="Times New Roman" w:hAnsi="Times New Roman" w:cs="Times New Roman"/>
              </w:rPr>
              <w:t>'severe dengue'/exp OR 'severe dengue' OR 'dengue severity') AND ('diagnosis'/exp OR ‘diagnosis’ OR ‘clinical diagnosis’ OR ‘warning signs’) AND (2009-2018)</w:t>
            </w:r>
          </w:p>
        </w:tc>
      </w:tr>
      <w:tr w:rsidR="00EB72C9" w:rsidRPr="00413B10" w14:paraId="758D251A" w14:textId="77777777" w:rsidTr="00B71AE5">
        <w:tc>
          <w:tcPr>
            <w:tcW w:w="4675" w:type="dxa"/>
          </w:tcPr>
          <w:p w14:paraId="0EBF6DC4" w14:textId="56F40562" w:rsidR="00EB72C9" w:rsidRPr="00413B10" w:rsidRDefault="00EB72C9">
            <w:pPr>
              <w:rPr>
                <w:rFonts w:ascii="Times New Roman" w:hAnsi="Times New Roman" w:cs="Times New Roman"/>
              </w:rPr>
            </w:pPr>
            <w:r w:rsidRPr="00413B10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4675" w:type="dxa"/>
          </w:tcPr>
          <w:p w14:paraId="60E2BD83" w14:textId="71CEEC2F" w:rsidR="00EB72C9" w:rsidRPr="00413B10" w:rsidRDefault="00EB72C9">
            <w:pPr>
              <w:rPr>
                <w:rFonts w:ascii="Times New Roman" w:hAnsi="Times New Roman" w:cs="Times New Roman"/>
              </w:rPr>
            </w:pPr>
            <w:r w:rsidRPr="00413B10">
              <w:rPr>
                <w:rFonts w:ascii="Times New Roman" w:hAnsi="Times New Roman" w:cs="Times New Roman"/>
              </w:rPr>
              <w:t>(TITLE-ABS-KEY (dengue AND severe AND dengue)) AND (diagnosis OR warning AND signs) (2009-2018)</w:t>
            </w:r>
          </w:p>
        </w:tc>
      </w:tr>
    </w:tbl>
    <w:p w14:paraId="2DD55531" w14:textId="77777777" w:rsidR="00C17B52" w:rsidRDefault="00C17B52"/>
    <w:sectPr w:rsidR="00C17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B52"/>
    <w:rsid w:val="00413B10"/>
    <w:rsid w:val="00564343"/>
    <w:rsid w:val="0061422F"/>
    <w:rsid w:val="00B71AE5"/>
    <w:rsid w:val="00B83368"/>
    <w:rsid w:val="00C06371"/>
    <w:rsid w:val="00C17B52"/>
    <w:rsid w:val="00EB72C9"/>
    <w:rsid w:val="00F0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54A32"/>
  <w15:chartTrackingRefBased/>
  <w15:docId w15:val="{903D35F2-B8EA-4EE2-BB32-060209FDE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2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2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B7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1-03-12T05:37:00Z</dcterms:created>
  <dcterms:modified xsi:type="dcterms:W3CDTF">2021-03-12T06:11:00Z</dcterms:modified>
</cp:coreProperties>
</file>